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E4853" w14:textId="4DEEBBBE" w:rsidR="00F735E2" w:rsidRPr="000B1DE4" w:rsidRDefault="00F735E2" w:rsidP="00F735E2">
      <w:pPr>
        <w:rPr>
          <w:rFonts w:ascii="Palatino" w:hAnsi="Palatino"/>
        </w:rPr>
      </w:pPr>
      <w:r>
        <w:rPr>
          <w:rFonts w:ascii="Palatino" w:hAnsi="Palatino"/>
        </w:rPr>
        <w:t>S</w:t>
      </w:r>
      <w:r w:rsidR="00D41939">
        <w:rPr>
          <w:rFonts w:ascii="Palatino" w:hAnsi="Palatino"/>
        </w:rPr>
        <w:t>3 Table</w:t>
      </w:r>
      <w:r>
        <w:rPr>
          <w:rFonts w:ascii="Palatino" w:hAnsi="Palatino"/>
        </w:rPr>
        <w:t>. Output from DIYABC analyses showing the relative likelihood</w:t>
      </w:r>
      <w:bookmarkStart w:id="0" w:name="_GoBack"/>
      <w:bookmarkEnd w:id="0"/>
      <w:r>
        <w:rPr>
          <w:rFonts w:ascii="Palatino" w:hAnsi="Palatino"/>
        </w:rPr>
        <w:t xml:space="preserve"> of the two scenarios of population history of </w:t>
      </w:r>
      <w:r w:rsidRPr="00B4785E">
        <w:rPr>
          <w:rFonts w:ascii="Palatino" w:hAnsi="Palatino"/>
          <w:i/>
        </w:rPr>
        <w:t>C. fructicola</w:t>
      </w:r>
      <w:r>
        <w:rPr>
          <w:rFonts w:ascii="Palatino" w:hAnsi="Palatino"/>
        </w:rPr>
        <w:t xml:space="preserve"> in southern China. Both the direct approach and the logistic approach favored Scenario #1 over Scenario #2.</w:t>
      </w:r>
    </w:p>
    <w:p w14:paraId="71697F40" w14:textId="77777777" w:rsidR="00F735E2" w:rsidRPr="000B1DE4" w:rsidRDefault="00F735E2" w:rsidP="00F735E2">
      <w:pPr>
        <w:rPr>
          <w:rFonts w:ascii="Palatino" w:hAnsi="Palatino"/>
        </w:rPr>
      </w:pPr>
    </w:p>
    <w:p w14:paraId="7743B80D" w14:textId="77777777" w:rsidR="00F735E2" w:rsidRPr="000B1DE4" w:rsidRDefault="00F735E2" w:rsidP="00F735E2">
      <w:pPr>
        <w:rPr>
          <w:rFonts w:ascii="Palatino" w:hAnsi="Palatino"/>
        </w:rPr>
      </w:pPr>
    </w:p>
    <w:p w14:paraId="7BF8CA06" w14:textId="77777777" w:rsidR="00F735E2" w:rsidRPr="000B1DE4" w:rsidRDefault="00F735E2" w:rsidP="00F735E2">
      <w:pPr>
        <w:rPr>
          <w:rFonts w:ascii="Palatino" w:hAnsi="Palatino"/>
        </w:rPr>
      </w:pPr>
      <w:r>
        <w:rPr>
          <w:rFonts w:ascii="Palatino" w:hAnsi="Palatino"/>
        </w:rPr>
        <w:t>Direct Approach</w:t>
      </w:r>
    </w:p>
    <w:p w14:paraId="126B3966" w14:textId="77777777" w:rsidR="00F735E2" w:rsidRPr="000B1DE4" w:rsidRDefault="00F735E2" w:rsidP="00F735E2">
      <w:pPr>
        <w:rPr>
          <w:rFonts w:ascii="Palatino" w:hAnsi="Palatino"/>
        </w:rPr>
      </w:pPr>
      <w:r>
        <w:rPr>
          <w:rFonts w:ascii="Palatino" w:hAnsi="Palatino"/>
        </w:rPr>
        <w:t>Closest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S</w:t>
      </w:r>
      <w:r w:rsidRPr="000B1DE4">
        <w:rPr>
          <w:rFonts w:ascii="Palatino" w:hAnsi="Palatino"/>
        </w:rPr>
        <w:t>cenario 1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S</w:t>
      </w:r>
      <w:r w:rsidRPr="000B1DE4">
        <w:rPr>
          <w:rFonts w:ascii="Palatino" w:hAnsi="Palatino"/>
        </w:rPr>
        <w:t xml:space="preserve">cenario 2 </w:t>
      </w:r>
    </w:p>
    <w:p w14:paraId="3685C337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1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6100 [0.3077,0.9123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0</w:t>
      </w:r>
      <w:r w:rsidRPr="000B1DE4">
        <w:rPr>
          <w:rFonts w:ascii="Palatino" w:hAnsi="Palatino"/>
        </w:rPr>
        <w:t xml:space="preserve">.3900 [0.0877,0.6923]  </w:t>
      </w:r>
    </w:p>
    <w:p w14:paraId="449EE18F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2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300 [0.2207,0.8393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700 [0.1607,0.7793]  </w:t>
      </w:r>
    </w:p>
    <w:p w14:paraId="1E3FF6DB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3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5167 [0.2069,0.8264]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833 [0.1736,0.7931]  </w:t>
      </w:r>
    </w:p>
    <w:p w14:paraId="16EDE31D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4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000 [0.1901,0.8099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5000 [0.1901,0.8099]  </w:t>
      </w:r>
    </w:p>
    <w:p w14:paraId="3F2E81D0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5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080 [0.1981,0.8179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0</w:t>
      </w:r>
      <w:r w:rsidRPr="000B1DE4">
        <w:rPr>
          <w:rFonts w:ascii="Palatino" w:hAnsi="Palatino"/>
        </w:rPr>
        <w:t xml:space="preserve">.4920 [0.1821,0.8019]  </w:t>
      </w:r>
    </w:p>
    <w:p w14:paraId="7636DDD4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6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5183 [0.2086,0.8280]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817 [0.1720,0.7914]  </w:t>
      </w:r>
    </w:p>
    <w:p w14:paraId="31E902FB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700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357 [0.2266,0.8448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643 [0.1552,0.7734]  </w:t>
      </w:r>
    </w:p>
    <w:p w14:paraId="53241F7D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8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700 [0.2631,0.8769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300 [0.1231,0.7369]  </w:t>
      </w:r>
    </w:p>
    <w:p w14:paraId="2BD8E31E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9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0.5889 [0.2839,0.8939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111 [0.1061,0.7161]  </w:t>
      </w:r>
    </w:p>
    <w:p w14:paraId="3A8DAE2C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10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5860 [0.2807,0.8913]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4140 [0.1087,0.7193]  </w:t>
      </w:r>
    </w:p>
    <w:p w14:paraId="685F9145" w14:textId="77777777" w:rsidR="00F735E2" w:rsidRPr="000B1DE4" w:rsidRDefault="00F735E2" w:rsidP="00F735E2">
      <w:pPr>
        <w:rPr>
          <w:rFonts w:ascii="Palatino" w:hAnsi="Palatino"/>
        </w:rPr>
      </w:pPr>
    </w:p>
    <w:p w14:paraId="3554E241" w14:textId="77777777" w:rsidR="00F735E2" w:rsidRPr="000B1DE4" w:rsidRDefault="00F735E2" w:rsidP="00F735E2">
      <w:pPr>
        <w:rPr>
          <w:rFonts w:ascii="Palatino" w:hAnsi="Palatino"/>
        </w:rPr>
      </w:pPr>
    </w:p>
    <w:p w14:paraId="14789775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Logistic approach</w:t>
      </w:r>
    </w:p>
    <w:p w14:paraId="71570DB0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N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S</w:t>
      </w:r>
      <w:r w:rsidRPr="000B1DE4">
        <w:rPr>
          <w:rFonts w:ascii="Palatino" w:hAnsi="Palatino"/>
        </w:rPr>
        <w:t>cenario 1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  <w:t>S</w:t>
      </w:r>
      <w:r w:rsidRPr="000B1DE4">
        <w:rPr>
          <w:rFonts w:ascii="Palatino" w:hAnsi="Palatino"/>
        </w:rPr>
        <w:t xml:space="preserve">cenario 2       </w:t>
      </w:r>
    </w:p>
    <w:p w14:paraId="33B4FCE5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>100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>1.0000 [1.0000,1.0000]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41569CA8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2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32C4AD1A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3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3E3190A4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4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0E86C763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5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639BD257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6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6BE14857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7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3CA131A9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8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0EFAE435" w14:textId="77777777" w:rsidR="00F735E2" w:rsidRPr="000B1DE4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9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4A11877D" w14:textId="77777777" w:rsidR="00F735E2" w:rsidRPr="00683F2F" w:rsidRDefault="00F735E2" w:rsidP="00F735E2">
      <w:pPr>
        <w:rPr>
          <w:rFonts w:ascii="Palatino" w:hAnsi="Palatino"/>
        </w:rPr>
      </w:pPr>
      <w:r w:rsidRPr="000B1DE4">
        <w:rPr>
          <w:rFonts w:ascii="Palatino" w:hAnsi="Palatino"/>
        </w:rPr>
        <w:t xml:space="preserve">1000 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1.0000 [1.0000,1.0000]     </w:t>
      </w:r>
      <w:r>
        <w:rPr>
          <w:rFonts w:ascii="Palatino" w:hAnsi="Palatino"/>
        </w:rPr>
        <w:tab/>
      </w:r>
      <w:r>
        <w:rPr>
          <w:rFonts w:ascii="Palatino" w:hAnsi="Palatino"/>
        </w:rPr>
        <w:tab/>
      </w:r>
      <w:r w:rsidRPr="000B1DE4">
        <w:rPr>
          <w:rFonts w:ascii="Palatino" w:hAnsi="Palatino"/>
        </w:rPr>
        <w:t xml:space="preserve">0.0000 [0.0000,0.0000]  </w:t>
      </w:r>
    </w:p>
    <w:p w14:paraId="48D68592" w14:textId="1586F3A9" w:rsidR="00B2692B" w:rsidRPr="00F735E2" w:rsidRDefault="00B2692B">
      <w:pPr>
        <w:rPr>
          <w:rFonts w:ascii="Palatino" w:hAnsi="Palatino"/>
        </w:rPr>
      </w:pPr>
    </w:p>
    <w:sectPr w:rsidR="00B2692B" w:rsidRPr="00F735E2" w:rsidSect="00F735E2">
      <w:footerReference w:type="even" r:id="rId8"/>
      <w:footerReference w:type="default" r:id="rId9"/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00E34" w14:textId="77777777" w:rsidR="00F735E2" w:rsidRDefault="00F735E2" w:rsidP="00F735E2">
      <w:r>
        <w:separator/>
      </w:r>
    </w:p>
  </w:endnote>
  <w:endnote w:type="continuationSeparator" w:id="0">
    <w:p w14:paraId="4B3E5804" w14:textId="77777777" w:rsidR="00F735E2" w:rsidRDefault="00F735E2" w:rsidP="00F7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8197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0BD145" w14:textId="77777777" w:rsidR="00F735E2" w:rsidRDefault="00F735E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34952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193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85E87B" w14:textId="77777777" w:rsidR="00F735E2" w:rsidRDefault="00F735E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B157E" w14:textId="77777777" w:rsidR="00F735E2" w:rsidRDefault="00F735E2" w:rsidP="00F735E2">
      <w:r>
        <w:separator/>
      </w:r>
    </w:p>
  </w:footnote>
  <w:footnote w:type="continuationSeparator" w:id="0">
    <w:p w14:paraId="15DFA0CA" w14:textId="77777777" w:rsidR="00F735E2" w:rsidRDefault="00F735E2" w:rsidP="00F7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6F"/>
    <w:rsid w:val="0006517C"/>
    <w:rsid w:val="0009668A"/>
    <w:rsid w:val="0013586D"/>
    <w:rsid w:val="002013F2"/>
    <w:rsid w:val="00207423"/>
    <w:rsid w:val="002458A4"/>
    <w:rsid w:val="004C6C6F"/>
    <w:rsid w:val="005376EB"/>
    <w:rsid w:val="005D35EA"/>
    <w:rsid w:val="00683F2F"/>
    <w:rsid w:val="008B459C"/>
    <w:rsid w:val="00A042F1"/>
    <w:rsid w:val="00A65E40"/>
    <w:rsid w:val="00B2692B"/>
    <w:rsid w:val="00B4785E"/>
    <w:rsid w:val="00B91A4C"/>
    <w:rsid w:val="00BE0898"/>
    <w:rsid w:val="00C130FC"/>
    <w:rsid w:val="00D41939"/>
    <w:rsid w:val="00DC42D1"/>
    <w:rsid w:val="00F7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6BF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FF8A83-6028-D644-A02C-485275EA4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6-05-28T15:48:00Z</dcterms:created>
  <dcterms:modified xsi:type="dcterms:W3CDTF">2016-05-28T15:48:00Z</dcterms:modified>
</cp:coreProperties>
</file>